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Prognostic analysis of m6A regulators using a univariate Cox regression model</w:t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tbl>
      <w:tblPr>
        <w:tblStyle w:val="2"/>
        <w:tblW w:w="95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695"/>
        <w:gridCol w:w="1695"/>
        <w:gridCol w:w="1695"/>
        <w:gridCol w:w="1695"/>
        <w:gridCol w:w="16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.95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.95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930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04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26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46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8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T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878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708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143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72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294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46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184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492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03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753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882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58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363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866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49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3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39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336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196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048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176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752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50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967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06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75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6757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453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503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32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295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H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289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75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953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40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680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H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067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86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88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912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78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HD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9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86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3606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4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66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HD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9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2419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663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70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44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HD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963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03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084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896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858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863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60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947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68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7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06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6703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802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37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4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96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3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360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89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817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A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506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24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800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77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09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2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88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80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20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87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902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24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9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51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00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47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017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572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0138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0548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B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436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017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077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86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797409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13442E"/>
    <w:rsid w:val="13FA7039"/>
    <w:rsid w:val="165210AE"/>
    <w:rsid w:val="410C44FB"/>
    <w:rsid w:val="5EF907DB"/>
    <w:rsid w:val="6B34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04:51:00Z</dcterms:created>
  <dc:creator>yemin</dc:creator>
  <cp:lastModifiedBy>2333333</cp:lastModifiedBy>
  <dcterms:modified xsi:type="dcterms:W3CDTF">2022-01-02T04:1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480CDEBC14F463699826250B8BE0FC3</vt:lpwstr>
  </property>
</Properties>
</file>